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4CA61" w14:textId="77777777" w:rsidR="005D1E2A" w:rsidRDefault="003B4C23" w:rsidP="003B4C2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instrText xml:space="preserve"> INCLUDEPICTURE "https://lh3.googleusercontent.com/xPvR1vt0wLWUOtAQy8RkV4ncY9JZOxM6hKkY5IzYkVtqBTXFShbccMnoOA_yFkfXs9ZJunxv4tQL01bZP0pKi4YzX0HaK_Y_6vntA4gFpQa3ITzlWNh8GrlDs4pdUebA8jowRgeL" \* MERGEFORMATINET </w:instrText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3624DE87" wp14:editId="3F79A6F4">
            <wp:extent cx="2304083" cy="1627632"/>
            <wp:effectExtent l="0" t="0" r="0" b="0"/>
            <wp:docPr id="45" name="Picture 45" descr="https://lh3.googleusercontent.com/xPvR1vt0wLWUOtAQy8RkV4ncY9JZOxM6hKkY5IzYkVtqBTXFShbccMnoOA_yFkfXs9ZJunxv4tQL01bZP0pKi4YzX0HaK_Y_6vntA4gFpQa3ITzlWNh8GrlDs4pdUebA8jowRg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 descr="https://lh3.googleusercontent.com/xPvR1vt0wLWUOtAQy8RkV4ncY9JZOxM6hKkY5IzYkVtqBTXFShbccMnoOA_yFkfXs9ZJunxv4tQL01bZP0pKi4YzX0HaK_Y_6vntA4gFpQa3ITzlWNh8GrlDs4pdUebA8jowRge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385" cy="16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end"/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instrText xml:space="preserve"> INCLUDEPICTURE "https://lh6.googleusercontent.com/MWZRPeULBiqsdGM5SmXdrz25TWKYnrSqChhR2rh_ouEpBbZglz0n1yk0y7CtIe4rGS85w4r1NZ895nHyTRMK7m0_r5lXv6fRbMNwlW-FVNtp-WGyyuwmJ7nJtm_kZ1rdJowof_qP" \* MERGEFORMATINET </w:instrText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3906A42D" wp14:editId="4ED51B67">
            <wp:extent cx="2237816" cy="1737360"/>
            <wp:effectExtent l="0" t="0" r="0" b="2540"/>
            <wp:docPr id="46" name="Picture 46" descr="https://lh6.googleusercontent.com/MWZRPeULBiqsdGM5SmXdrz25TWKYnrSqChhR2rh_ouEpBbZglz0n1yk0y7CtIe4rGS85w4r1NZ895nHyTRMK7m0_r5lXv6fRbMNwlW-FVNtp-WGyyuwmJ7nJtm_kZ1rdJowof_q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https://lh6.googleusercontent.com/MWZRPeULBiqsdGM5SmXdrz25TWKYnrSqChhR2rh_ouEpBbZglz0n1yk0y7CtIe4rGS85w4r1NZ895nHyTRMK7m0_r5lXv6fRbMNwlW-FVNtp-WGyyuwmJ7nJtm_kZ1rdJowof_q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9865" cy="174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end"/>
      </w:r>
    </w:p>
    <w:p w14:paraId="5275EB92" w14:textId="0B9355F2" w:rsidR="003B4C23" w:rsidRPr="00664773" w:rsidRDefault="003B4C23" w:rsidP="003B4C23">
      <w:pPr>
        <w:rPr>
          <w:rFonts w:ascii="Times New Roman" w:eastAsia="Times New Roman" w:hAnsi="Times New Roman" w:cs="Times New Roman"/>
        </w:rPr>
      </w:pPr>
      <w:r w:rsidRPr="00664773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b/>
          <w:bCs/>
          <w:color w:val="000000"/>
          <w:sz w:val="22"/>
          <w:szCs w:val="22"/>
        </w:rPr>
        <w:instrText xml:space="preserve"> INCLUDEPICTURE "https://lh6.googleusercontent.com/MWZRPeULBiqsdGM5SmXdrz25TWKYnrSqChhR2rh_ouEpBbZglz0n1yk0y7CtIe4rGS85w4r1NZ895nHyTRMK7m0_r5lXv6fRbMNwlW-FVNtp-WGyyuwmJ7nJtm_kZ1rdJowof_qP" \* MERGEFORMATINET </w:instrText>
      </w:r>
      <w:r w:rsidRPr="00664773">
        <w:rPr>
          <w:rFonts w:ascii="Arial" w:eastAsia="Times New Roman" w:hAnsi="Arial" w:cs="Arial"/>
          <w:b/>
          <w:bCs/>
          <w:color w:val="000000"/>
          <w:sz w:val="22"/>
          <w:szCs w:val="22"/>
        </w:rPr>
        <w:fldChar w:fldCharType="end"/>
      </w:r>
    </w:p>
    <w:p w14:paraId="10DB2ABD" w14:textId="13E9CE12" w:rsidR="003B4C23" w:rsidRPr="00664773" w:rsidRDefault="005D1E2A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5D1E2A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5. </w:t>
      </w:r>
      <w:r w:rsidR="003B4C23" w:rsidRPr="005D1E2A">
        <w:rPr>
          <w:rFonts w:ascii="Arial" w:eastAsia="Times New Roman" w:hAnsi="Arial" w:cs="Arial"/>
          <w:b/>
          <w:color w:val="000000"/>
          <w:sz w:val="22"/>
          <w:szCs w:val="22"/>
        </w:rPr>
        <w:t>Methylated tumors are more diffuse than unmethylated tumors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Among unmethylated tumors, four of the five responders are quite nodular, while the non-responders are distributed more evenly. Methylated patients received significantly more cycles of TMZ than unmethylated patients (t-test p=0.0156). Among unmethylated patients, responders tended to receive more cycles of TMZ than non-responders.</w:t>
      </w:r>
      <w:bookmarkStart w:id="0" w:name="_GoBack"/>
      <w:bookmarkEnd w:id="0"/>
    </w:p>
    <w:sectPr w:rsidR="003B4C23" w:rsidRPr="00664773" w:rsidSect="00707A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67716F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67716F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67716F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67716F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677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1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677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1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08:00Z</dcterms:modified>
</cp:coreProperties>
</file>